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0E7797" w14:textId="43E747E0" w:rsidR="00412AD1" w:rsidRDefault="00412AD1" w:rsidP="00412AD1">
      <w:pPr>
        <w:rPr>
          <w:rFonts w:ascii="Times New Roman" w:hAnsi="Times New Roman" w:cs="Times New Roman"/>
        </w:rPr>
      </w:pPr>
      <w:r w:rsidRPr="00EA3AF0">
        <w:rPr>
          <w:rFonts w:ascii="Times New Roman" w:hAnsi="Times New Roman" w:cs="Times New Roman"/>
          <w:i/>
          <w:iCs/>
        </w:rPr>
        <w:t>Table.</w:t>
      </w:r>
      <w:r>
        <w:rPr>
          <w:rFonts w:ascii="Times New Roman" w:hAnsi="Times New Roman" w:cs="Times New Roman"/>
          <w:i/>
          <w:iCs/>
        </w:rPr>
        <w:t>S</w:t>
      </w:r>
      <w:r>
        <w:rPr>
          <w:rFonts w:ascii="Times New Roman" w:hAnsi="Times New Roman" w:cs="Times New Roman"/>
          <w:i/>
          <w:iCs/>
        </w:rPr>
        <w:t xml:space="preserve">4 - </w:t>
      </w:r>
      <w:r w:rsidRPr="00EA3AF0">
        <w:rPr>
          <w:rFonts w:ascii="Times New Roman" w:hAnsi="Times New Roman" w:cs="Times New Roman"/>
        </w:rPr>
        <w:t xml:space="preserve">Self-perceived stress-related symptoms </w:t>
      </w:r>
      <w:r w:rsidRPr="00654D8A">
        <w:rPr>
          <w:rFonts w:ascii="Times New Roman" w:hAnsi="Times New Roman" w:cs="Times New Roman"/>
        </w:rPr>
        <w:t>among children (N=77) and parents (N=81) enrolled in</w:t>
      </w:r>
      <w:r>
        <w:rPr>
          <w:rFonts w:ascii="Times New Roman" w:hAnsi="Times New Roman" w:cs="Times New Roman"/>
        </w:rPr>
        <w:t xml:space="preserve"> the study. </w:t>
      </w:r>
    </w:p>
    <w:p w14:paraId="450E9B9F" w14:textId="77777777" w:rsidR="00412AD1" w:rsidRDefault="00412AD1" w:rsidP="00412AD1">
      <w:pPr>
        <w:rPr>
          <w:rFonts w:ascii="Times New Roman" w:hAnsi="Times New Roman" w:cs="Times New Roman"/>
          <w:i/>
          <w:iCs/>
        </w:rPr>
      </w:pPr>
    </w:p>
    <w:tbl>
      <w:tblPr>
        <w:tblStyle w:val="PlainTable5"/>
        <w:tblW w:w="5379" w:type="pct"/>
        <w:tblInd w:w="-567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64"/>
        <w:gridCol w:w="600"/>
        <w:gridCol w:w="485"/>
        <w:gridCol w:w="594"/>
        <w:gridCol w:w="487"/>
        <w:gridCol w:w="586"/>
        <w:gridCol w:w="586"/>
        <w:gridCol w:w="590"/>
        <w:gridCol w:w="547"/>
        <w:gridCol w:w="513"/>
        <w:gridCol w:w="541"/>
        <w:gridCol w:w="515"/>
        <w:gridCol w:w="582"/>
        <w:gridCol w:w="485"/>
        <w:gridCol w:w="489"/>
        <w:gridCol w:w="101"/>
        <w:gridCol w:w="107"/>
        <w:gridCol w:w="574"/>
        <w:gridCol w:w="618"/>
      </w:tblGrid>
      <w:tr w:rsidR="00412AD1" w:rsidRPr="00EA3AF0" w14:paraId="7C06C8B4" w14:textId="77777777" w:rsidTr="00BB1B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6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529" w:type="pct"/>
            <w:tcBorders>
              <w:bottom w:val="single" w:sz="4" w:space="0" w:color="auto"/>
            </w:tcBorders>
          </w:tcPr>
          <w:p w14:paraId="5C74EC57" w14:textId="77777777" w:rsidR="00412AD1" w:rsidRPr="00EA3AF0" w:rsidRDefault="00412AD1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34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C9BADAF" w14:textId="77777777" w:rsidR="00412AD1" w:rsidRPr="00EA3AF0" w:rsidRDefault="00412AD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ysical, N (%)</w:t>
            </w:r>
          </w:p>
        </w:tc>
        <w:tc>
          <w:tcPr>
            <w:tcW w:w="242" w:type="pct"/>
            <w:tcBorders>
              <w:top w:val="single" w:sz="4" w:space="0" w:color="auto"/>
              <w:bottom w:val="single" w:sz="4" w:space="0" w:color="auto"/>
            </w:tcBorders>
          </w:tcPr>
          <w:p w14:paraId="4B62D183" w14:textId="77777777" w:rsidR="00412AD1" w:rsidRPr="00EA3AF0" w:rsidRDefault="00412AD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5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90C7E9C" w14:textId="77777777" w:rsidR="00412AD1" w:rsidRPr="00EA3AF0" w:rsidRDefault="00412AD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ehavioral, N (%)</w:t>
            </w:r>
          </w:p>
        </w:tc>
        <w:tc>
          <w:tcPr>
            <w:tcW w:w="272" w:type="pct"/>
            <w:tcBorders>
              <w:top w:val="single" w:sz="4" w:space="0" w:color="auto"/>
              <w:bottom w:val="single" w:sz="4" w:space="0" w:color="auto"/>
            </w:tcBorders>
          </w:tcPr>
          <w:p w14:paraId="5F61EF5A" w14:textId="77777777" w:rsidR="00412AD1" w:rsidRPr="00EA3AF0" w:rsidRDefault="00412AD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753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4B2830E0" w14:textId="77777777" w:rsidR="00412AD1" w:rsidRPr="00EA3AF0" w:rsidRDefault="00412AD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motional, N (%)</w:t>
            </w:r>
          </w:p>
        </w:tc>
        <w:tc>
          <w:tcPr>
            <w:tcW w:w="289" w:type="pct"/>
            <w:tcBorders>
              <w:top w:val="single" w:sz="4" w:space="0" w:color="auto"/>
              <w:bottom w:val="single" w:sz="4" w:space="0" w:color="auto"/>
            </w:tcBorders>
          </w:tcPr>
          <w:p w14:paraId="5FE7F1C4" w14:textId="77777777" w:rsidR="00412AD1" w:rsidRPr="00EA3AF0" w:rsidRDefault="00412AD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72" w:type="pct"/>
            <w:gridSpan w:val="5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32D7B9" w14:textId="77777777" w:rsidR="00412AD1" w:rsidRPr="00EA3AF0" w:rsidRDefault="00412AD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gnitive, N (%)</w:t>
            </w:r>
          </w:p>
        </w:tc>
        <w:tc>
          <w:tcPr>
            <w:tcW w:w="333" w:type="pc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8AC726" w14:textId="77777777" w:rsidR="00412AD1" w:rsidRPr="00EA3AF0" w:rsidRDefault="00412AD1" w:rsidP="00BB1B2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412AD1" w:rsidRPr="00EA3AF0" w14:paraId="2EA9B42D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single" w:sz="4" w:space="0" w:color="auto"/>
              <w:bottom w:val="nil"/>
            </w:tcBorders>
          </w:tcPr>
          <w:p w14:paraId="2B4EA1AB" w14:textId="77777777" w:rsidR="00412AD1" w:rsidRPr="00EA3AF0" w:rsidRDefault="00412AD1" w:rsidP="00BB1B2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single" w:sz="4" w:space="0" w:color="auto"/>
              <w:bottom w:val="nil"/>
              <w:right w:val="nil"/>
            </w:tcBorders>
          </w:tcPr>
          <w:p w14:paraId="029CF5C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8D0F1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-2</w:t>
            </w:r>
          </w:p>
        </w:tc>
        <w:tc>
          <w:tcPr>
            <w:tcW w:w="29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08973C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 3</w:t>
            </w:r>
          </w:p>
        </w:tc>
        <w:tc>
          <w:tcPr>
            <w:tcW w:w="24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42B522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9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FBEA0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91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74CEC8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</w:t>
            </w:r>
          </w:p>
        </w:tc>
        <w:tc>
          <w:tcPr>
            <w:tcW w:w="29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D1B9BE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 2</w:t>
            </w:r>
          </w:p>
        </w:tc>
        <w:tc>
          <w:tcPr>
            <w:tcW w:w="272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73A214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40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C1C5C03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269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702E58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-2</w:t>
            </w:r>
          </w:p>
        </w:tc>
        <w:tc>
          <w:tcPr>
            <w:tcW w:w="24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752BA72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 3</w:t>
            </w:r>
          </w:p>
        </w:tc>
        <w:tc>
          <w:tcPr>
            <w:tcW w:w="289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6B992B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  <w:tc>
          <w:tcPr>
            <w:tcW w:w="241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383D30E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0</w:t>
            </w:r>
          </w:p>
        </w:tc>
        <w:tc>
          <w:tcPr>
            <w:tcW w:w="346" w:type="pct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899B8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1-2</w:t>
            </w:r>
          </w:p>
        </w:tc>
        <w:tc>
          <w:tcPr>
            <w:tcW w:w="285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02172A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≥ 3</w:t>
            </w:r>
          </w:p>
        </w:tc>
        <w:tc>
          <w:tcPr>
            <w:tcW w:w="333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E39136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value</w:t>
            </w:r>
          </w:p>
        </w:tc>
      </w:tr>
      <w:tr w:rsidR="00412AD1" w:rsidRPr="00EA3AF0" w14:paraId="3B14A9E8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3F71FBD0" w14:textId="77777777" w:rsidR="00412AD1" w:rsidRPr="00EA3AF0" w:rsidRDefault="00412AD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Overall</w:t>
            </w:r>
          </w:p>
          <w:p w14:paraId="12D62FC2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(N=158)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3DF2ED1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71 (44.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F1786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42 (26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B64D0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45 (28.5)</w:t>
            </w: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DB65EE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lang w:val="it-IT"/>
              </w:rPr>
              <w:t>-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863E82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110 (69.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E4CBB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34 (21.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46261A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14 (8.9)</w:t>
            </w: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47F9B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lang w:val="it-IT"/>
              </w:rPr>
              <w:t>-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448D7E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46 (29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4FFB4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45 (24.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702699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67 (42.4)</w:t>
            </w: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98BCF5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lang w:val="it-IT"/>
              </w:rPr>
              <w:t>-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89608A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85 (53.8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7B07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43 (27.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39A6482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30 (20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0E927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333333"/>
                <w:kern w:val="0"/>
                <w:sz w:val="20"/>
                <w:szCs w:val="20"/>
                <w:lang w:val="it-IT"/>
              </w:rPr>
              <w:t>-</w:t>
            </w:r>
          </w:p>
        </w:tc>
      </w:tr>
      <w:tr w:rsidR="00412AD1" w:rsidRPr="00EA3AF0" w14:paraId="53A6C497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22C6ED3E" w14:textId="77777777" w:rsidR="00412AD1" w:rsidRPr="00EA3AF0" w:rsidRDefault="00412AD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elf-perceived stress-related symptoms, overall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448833B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341B2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0207F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2F9AC4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F524C07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B592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6D8C26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4A6C5F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0507F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079C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1BE33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CE78ED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A6099D1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99F33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15D2AD1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404BC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AD1" w:rsidRPr="00EA3AF0" w14:paraId="0EDC7F5B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3FD0A567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266445F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 xml:space="preserve">(N=22) 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6859D63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10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DBE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9543A43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F4BFF66" w14:textId="77777777" w:rsidR="00412AD1" w:rsidRPr="00CD2E76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CD2E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1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91A47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10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FAD8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91837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96C46B8" w14:textId="77777777" w:rsidR="00412AD1" w:rsidRPr="00CD2E76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CD2E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9E1AAF5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10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82FA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4F7F6ED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7C8A7DC" w14:textId="77777777" w:rsidR="00412AD1" w:rsidRPr="00CD2E76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CD2E7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001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7DC6605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100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2ADC4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210EF34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7EB55DCD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1</w:t>
            </w:r>
          </w:p>
        </w:tc>
      </w:tr>
      <w:tr w:rsidR="00412AD1" w:rsidRPr="00EA3AF0" w14:paraId="392F6270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3C0E7F87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133F4419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 xml:space="preserve">(N=136) 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7D2435B1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9 (3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CB37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2 (30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AEEF41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5 (33.1)</w:t>
            </w:r>
          </w:p>
        </w:tc>
        <w:tc>
          <w:tcPr>
            <w:tcW w:w="242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C15FD6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2A822D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8 (64.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DE06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4 (25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1A5EB9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10.3)</w:t>
            </w:r>
          </w:p>
        </w:tc>
        <w:tc>
          <w:tcPr>
            <w:tcW w:w="272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54CC1F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BA426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17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28A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45 (33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88CC0A7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7 (49.3)</w:t>
            </w:r>
          </w:p>
        </w:tc>
        <w:tc>
          <w:tcPr>
            <w:tcW w:w="289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C7A2E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7C168C3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3 (46.3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CC97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3 (31.6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E28F4A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0 (22.1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43D92A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412AD1" w:rsidRPr="00EA3AF0" w14:paraId="3932DB9E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69E039C0" w14:textId="77777777" w:rsidR="00412AD1" w:rsidRPr="00EA3AF0" w:rsidRDefault="00412AD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elf-perceived stress-related symptoms, physics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5A147D8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F6FE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154AB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FE0E942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2617673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9DBB6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3ECF54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5A49DD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746F54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D626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5F5555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FD907A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408AD2E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1" w:type="pct"/>
            <w:gridSpan w:val="4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BE860B3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CD2AC8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AD1" w:rsidRPr="00EA3AF0" w14:paraId="1E2A785A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6F200500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A6CD194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71)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7BB0E8EA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1 (98.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4442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1782A1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CFB3AFF" w14:textId="77777777" w:rsidR="00412AD1" w:rsidRPr="006E2461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D1320A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 (91.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9771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 (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BAC34A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 (1.4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7DE2B31D" w14:textId="77777777" w:rsidR="00412AD1" w:rsidRPr="006E2461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CFE5971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38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A324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 (38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6276266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 (23.9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1FF6BB06" w14:textId="77777777" w:rsidR="00412AD1" w:rsidRPr="006E2461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771921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70.42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E966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 (21.1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3DCFF01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 (8.45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02FA06E" w14:textId="77777777" w:rsidR="00412AD1" w:rsidRPr="006E2461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1</w:t>
            </w:r>
          </w:p>
        </w:tc>
      </w:tr>
      <w:tr w:rsidR="00412AD1" w:rsidRPr="00EA3AF0" w14:paraId="5370DD66" w14:textId="77777777" w:rsidTr="00BB1B25">
        <w:trPr>
          <w:trHeight w:val="3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5E57C6BF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 xml:space="preserve">Yes </w:t>
            </w:r>
          </w:p>
          <w:p w14:paraId="6870741C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87)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3D23578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0909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2 (48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518729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5 (52.7)</w:t>
            </w:r>
          </w:p>
        </w:tc>
        <w:tc>
          <w:tcPr>
            <w:tcW w:w="242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5F19E85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5B119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 (51.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F577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 (33.3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8BB9E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 (14.9)</w:t>
            </w:r>
          </w:p>
        </w:tc>
        <w:tc>
          <w:tcPr>
            <w:tcW w:w="272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B69052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6F68DD7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9 (21.8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C5C8D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 (20.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E677932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 (57.5)</w:t>
            </w:r>
          </w:p>
        </w:tc>
        <w:tc>
          <w:tcPr>
            <w:tcW w:w="289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A14344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F9E41D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 (40.2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0F9D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 (32.2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E8EE143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 (27.6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A64ADE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412AD1" w:rsidRPr="00EA3AF0" w14:paraId="11A91DE5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2BEA6168" w14:textId="77777777" w:rsidR="00412AD1" w:rsidRPr="00EA3AF0" w:rsidRDefault="00412AD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elf-perceived stress-related symptoms, behavioral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59A793F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E46BF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20F62B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49C00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0F576D1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018BF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E6420F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2512BB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0828E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73DE7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1AEA20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8AE1F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20B0756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542D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81E85A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EBBB20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AD1" w:rsidRPr="00EA3AF0" w14:paraId="656B4BCD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1FEC96E3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52653AE3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110)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1090E7B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5 (59.1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1520E2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24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F9B3EB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16.4)</w:t>
            </w:r>
          </w:p>
        </w:tc>
        <w:tc>
          <w:tcPr>
            <w:tcW w:w="24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1C0D5CF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1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DD720F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0 (10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7A6F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36D8E2D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CF42784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D9CE49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1 (37.3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B704B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4 (30.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0FC07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5 (31.8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258740B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1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68B4C5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5 (68.2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BBD3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8 (25.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C5A93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6.4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50F86C9B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1</w:t>
            </w:r>
          </w:p>
        </w:tc>
      </w:tr>
      <w:tr w:rsidR="00412AD1" w:rsidRPr="00EA3AF0" w14:paraId="3C69D919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6047DAFA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3FA88B0D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 xml:space="preserve">(N=48) 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3FEB509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 (12.5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F3C5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31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39E79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56.3)</w:t>
            </w:r>
          </w:p>
        </w:tc>
        <w:tc>
          <w:tcPr>
            <w:tcW w:w="242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D7732F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0EC4CF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22C0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4 (70.8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70B3B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29.2)</w:t>
            </w:r>
          </w:p>
        </w:tc>
        <w:tc>
          <w:tcPr>
            <w:tcW w:w="272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1ABF1F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C6D585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0.4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8E0A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22.9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3701BA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2 (66.7)</w:t>
            </w:r>
          </w:p>
        </w:tc>
        <w:tc>
          <w:tcPr>
            <w:tcW w:w="289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EE2BA66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B15D33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20.8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5B27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31.3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5AD2B6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3 (47.9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F668E3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412AD1" w:rsidRPr="00EA3AF0" w14:paraId="6DE9456C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43BA721E" w14:textId="77777777" w:rsidR="00412AD1" w:rsidRPr="00EA3AF0" w:rsidRDefault="00412AD1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elf-perceived stress-related symptoms</w:t>
            </w: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lastRenderedPageBreak/>
              <w:t>, emotional</w:t>
            </w:r>
          </w:p>
        </w:tc>
        <w:tc>
          <w:tcPr>
            <w:tcW w:w="834" w:type="pct"/>
            <w:gridSpan w:val="3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2B8C12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14:paraId="64D7410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5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0E74C9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4711D0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53" w:type="pct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73AB3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A7D8CF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72" w:type="pct"/>
            <w:gridSpan w:val="5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94D98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26A2A64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AD1" w:rsidRPr="00EA3AF0" w14:paraId="543B45BD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29192D42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45E9FB8B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 xml:space="preserve">(N=46)  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3C63D0A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58.7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933C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32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F53EBD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8.7)</w:t>
            </w:r>
          </w:p>
        </w:tc>
        <w:tc>
          <w:tcPr>
            <w:tcW w:w="24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518CCC03" w14:textId="77777777" w:rsidR="00412AD1" w:rsidRPr="006E2461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17B6EA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1 (89.1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FBA4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0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8AB156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66207AA" w14:textId="77777777" w:rsidR="00412AD1" w:rsidRPr="006E2461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9CCAB0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6 (10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BE3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BF0B33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C189117" w14:textId="77777777" w:rsidR="00412AD1" w:rsidRPr="006E2461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82CAB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5 (76.1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8950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0 (21.7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69AAE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2.2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3CEEBDD" w14:textId="77777777" w:rsidR="00412AD1" w:rsidRPr="006E2461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</w:tr>
      <w:tr w:rsidR="00412AD1" w:rsidRPr="00EA3AF0" w14:paraId="11EAC71A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00EF564E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78CE9E5D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 xml:space="preserve">(N=112)  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299E403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4 (39.3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112DC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24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915276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1 (36.6)</w:t>
            </w:r>
          </w:p>
        </w:tc>
        <w:tc>
          <w:tcPr>
            <w:tcW w:w="242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B9619B3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864BC1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9 (61.6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0DD4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9 (25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F85D09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12.5)</w:t>
            </w:r>
          </w:p>
        </w:tc>
        <w:tc>
          <w:tcPr>
            <w:tcW w:w="272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A05552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F61F87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457BB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5 (40.2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6468B0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67 (59.8)</w:t>
            </w:r>
          </w:p>
        </w:tc>
        <w:tc>
          <w:tcPr>
            <w:tcW w:w="289" w:type="pct"/>
            <w:vMerge/>
            <w:tcBorders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B50938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D38E29B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0 (44.6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A4D77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3 (29.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55AC36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9 (25.9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607BD02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412AD1" w:rsidRPr="00EA3AF0" w14:paraId="4AE6DC2C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76E4EDF5" w14:textId="77777777" w:rsidR="00412AD1" w:rsidRPr="00EA3AF0" w:rsidRDefault="00412AD1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Self-perceived stress-related symptoms, cognitive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4789D51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2A86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02C0A6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49711D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2934BF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9EF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413776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5F984C1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066C69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E617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B4D98F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6AF26FA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1B1785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2570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7B1950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AE7C6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AD1" w:rsidRPr="00EA3AF0" w14:paraId="107A96E2" w14:textId="77777777" w:rsidTr="00BB1B25">
        <w:trPr>
          <w:trHeight w:val="1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159967A4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  <w:p w14:paraId="3929C862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 xml:space="preserve">(N=85)  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12F92E3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0 (58.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EF34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25.9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778024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15.3)</w:t>
            </w:r>
          </w:p>
        </w:tc>
        <w:tc>
          <w:tcPr>
            <w:tcW w:w="242" w:type="pct"/>
            <w:vMerge w:val="restart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61FD0216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29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245F616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5 (88.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E79A5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 (9.4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D8D65A4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 (2.4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04810EFC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 .01</w:t>
            </w:r>
          </w:p>
        </w:tc>
        <w:tc>
          <w:tcPr>
            <w:tcW w:w="255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6289B2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5 (41.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D6386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6 (30.6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B3EE1E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28.2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66DE30A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24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0ABDB55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85 (100)</w:t>
            </w:r>
          </w:p>
        </w:tc>
        <w:tc>
          <w:tcPr>
            <w:tcW w:w="293" w:type="pct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A50E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38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2CD8B1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225E233D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</w:tr>
      <w:tr w:rsidR="00412AD1" w:rsidRPr="00EA3AF0" w14:paraId="44EEDC4A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49FB1DAA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  <w:p w14:paraId="41ADDA20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 xml:space="preserve">(N=73)  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4595CF86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1 (28.8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70F9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27.4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42EBBE7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2 (43.8)</w:t>
            </w:r>
          </w:p>
        </w:tc>
        <w:tc>
          <w:tcPr>
            <w:tcW w:w="242" w:type="pct"/>
            <w:vMerge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FEB336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D20EAB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5 (4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A1E1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6 (35.6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4C1328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16.4)</w:t>
            </w:r>
          </w:p>
        </w:tc>
        <w:tc>
          <w:tcPr>
            <w:tcW w:w="272" w:type="pct"/>
            <w:vMerge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02BAF953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59FB9EB1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15.1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3D1B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9 (26.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1E9071C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3 (58.9)</w:t>
            </w:r>
          </w:p>
        </w:tc>
        <w:tc>
          <w:tcPr>
            <w:tcW w:w="289" w:type="pct"/>
            <w:vMerge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669D083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470F6A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4107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3 (58.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2E82887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0 (41.1)</w:t>
            </w:r>
          </w:p>
        </w:tc>
        <w:tc>
          <w:tcPr>
            <w:tcW w:w="333" w:type="pct"/>
            <w:vMerge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F679C9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412AD1" w:rsidRPr="00EA3AF0" w14:paraId="7A3EA566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1A85ECC2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1ED89B35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6F3B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9811E9B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97FF9B2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D9B164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1875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2A2ED2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F6FC583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F8F7C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54D53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4B45B6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623F1C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BFF84A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11CA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E05745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4DB5A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AD1" w:rsidRPr="00EA3AF0" w14:paraId="1205D8AD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505C432D" w14:textId="77777777" w:rsidR="00412AD1" w:rsidRPr="00EA3AF0" w:rsidRDefault="00412AD1" w:rsidP="00BB1B25">
            <w:pPr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Pandemic wave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7E89EF2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9D61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A87C98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64C678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6C2CE4E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5A48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D9543E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259E61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DDD6BB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9C6B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54C826C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D8570A6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33F528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E67DA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DF2E95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AEF867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2AD1" w:rsidRPr="00EA3AF0" w14:paraId="3AE42347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055611BC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Parental</w:t>
            </w:r>
          </w:p>
          <w:p w14:paraId="51F30534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39)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731B86A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4 (87.2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9FB62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10.3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3FD86FD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2.6)</w:t>
            </w:r>
          </w:p>
        </w:tc>
        <w:tc>
          <w:tcPr>
            <w:tcW w:w="242" w:type="pct"/>
            <w:vMerge w:val="restart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0306E15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29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CFBE1C4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6 (92.3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D04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7.7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E1316D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0 (0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4D60619E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1</w:t>
            </w:r>
          </w:p>
        </w:tc>
        <w:tc>
          <w:tcPr>
            <w:tcW w:w="255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58DBBA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35.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398B5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41)</w:t>
            </w:r>
          </w:p>
        </w:tc>
        <w:tc>
          <w:tcPr>
            <w:tcW w:w="256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CE61857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23.1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5240B179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&lt;.01</w:t>
            </w:r>
          </w:p>
        </w:tc>
        <w:tc>
          <w:tcPr>
            <w:tcW w:w="24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16E55024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6 (66.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3F1B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2 (30.8)</w:t>
            </w:r>
          </w:p>
        </w:tc>
        <w:tc>
          <w:tcPr>
            <w:tcW w:w="387" w:type="pct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9C1DA55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 (2.6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CE1BB8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412AD1" w:rsidRPr="00EA3AF0" w14:paraId="7413E886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5D2A3096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Delta</w:t>
            </w:r>
          </w:p>
          <w:p w14:paraId="3696C382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59)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50D723F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37.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8BE7D0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27.6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A490707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34.5)</w:t>
            </w:r>
          </w:p>
        </w:tc>
        <w:tc>
          <w:tcPr>
            <w:tcW w:w="242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3E9F8A0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097F43B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7 (63.8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602D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24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68B8153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2.1)</w:t>
            </w:r>
          </w:p>
        </w:tc>
        <w:tc>
          <w:tcPr>
            <w:tcW w:w="272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913162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6C46C0D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15.5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01785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0 (34.5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0E73446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9 (50)</w:t>
            </w:r>
          </w:p>
        </w:tc>
        <w:tc>
          <w:tcPr>
            <w:tcW w:w="289" w:type="pct"/>
            <w:vMerge/>
            <w:tcBorders>
              <w:left w:val="single" w:sz="4" w:space="0" w:color="000000" w:themeColor="text1"/>
              <w:right w:val="single" w:sz="4" w:space="0" w:color="000000" w:themeColor="text1"/>
            </w:tcBorders>
            <w:vAlign w:val="center"/>
          </w:tcPr>
          <w:p w14:paraId="7714CDD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742A369A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0 (51.7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7DAF4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22.4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ABAF276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25.9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0F4A2BC" w14:textId="77777777" w:rsidR="00412AD1" w:rsidRPr="006E2461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.04</w:t>
            </w:r>
          </w:p>
        </w:tc>
      </w:tr>
      <w:tr w:rsidR="00412AD1" w:rsidRPr="00EA3AF0" w14:paraId="4B9686BE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3ACC61FA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Omicron</w:t>
            </w:r>
          </w:p>
          <w:p w14:paraId="4DD7930E" w14:textId="77777777" w:rsidR="00412AD1" w:rsidRPr="00EA3AF0" w:rsidRDefault="00412AD1" w:rsidP="00BB1B25">
            <w:pPr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61)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623154C1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5 (24.6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8D53B2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2 (36.1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5DD0968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4 (39.3)</w:t>
            </w:r>
          </w:p>
        </w:tc>
        <w:tc>
          <w:tcPr>
            <w:tcW w:w="242" w:type="pct"/>
            <w:vMerge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262A873D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489307B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7 (60.7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C38D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7 (27.9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433E95BC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 (11.5)</w:t>
            </w:r>
          </w:p>
        </w:tc>
        <w:tc>
          <w:tcPr>
            <w:tcW w:w="272" w:type="pct"/>
            <w:vMerge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53031527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384F5A6D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3 (37.7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4CD89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14.7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000000" w:themeColor="text1"/>
            </w:tcBorders>
            <w:vAlign w:val="center"/>
          </w:tcPr>
          <w:p w14:paraId="3A1E269F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9 (47.5)</w:t>
            </w:r>
          </w:p>
        </w:tc>
        <w:tc>
          <w:tcPr>
            <w:tcW w:w="289" w:type="pct"/>
            <w:vMerge/>
            <w:tcBorders>
              <w:left w:val="single" w:sz="4" w:space="0" w:color="000000" w:themeColor="text1"/>
              <w:bottom w:val="nil"/>
              <w:right w:val="single" w:sz="4" w:space="0" w:color="000000" w:themeColor="text1"/>
            </w:tcBorders>
            <w:vAlign w:val="center"/>
          </w:tcPr>
          <w:p w14:paraId="31BC6EB7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000000" w:themeColor="text1"/>
              <w:bottom w:val="nil"/>
              <w:right w:val="nil"/>
            </w:tcBorders>
            <w:vAlign w:val="center"/>
          </w:tcPr>
          <w:p w14:paraId="24F02ADD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9 (47.5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9259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29.5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701412BB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4 (23)</w:t>
            </w: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1F79F5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  <w:tr w:rsidR="00412AD1" w:rsidRPr="00EA3AF0" w14:paraId="3ADA9FE1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68BBFF96" w14:textId="77777777" w:rsidR="00412AD1" w:rsidRPr="00EA3AF0" w:rsidRDefault="00412AD1" w:rsidP="00BB1B25">
            <w:pPr>
              <w:jc w:val="left"/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i w:val="0"/>
                <w:iCs w:val="0"/>
                <w:sz w:val="20"/>
                <w:szCs w:val="20"/>
              </w:rPr>
              <w:t>COVID-19 symptoms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0F49122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A5B4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9B947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79BA0D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4876A7B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C275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6C4E751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72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8EF0BEA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5A8BC9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7C99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DE874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9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2AF91A5E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17564F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FF36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1C19D126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3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7955B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12AD1" w:rsidRPr="00EA3AF0" w14:paraId="706B5530" w14:textId="77777777" w:rsidTr="00BB1B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nil"/>
            </w:tcBorders>
          </w:tcPr>
          <w:p w14:paraId="7034565F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Asymptomatic</w:t>
            </w:r>
          </w:p>
          <w:p w14:paraId="22E28056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45)</w:t>
            </w:r>
          </w:p>
        </w:tc>
        <w:tc>
          <w:tcPr>
            <w:tcW w:w="298" w:type="pct"/>
            <w:tcBorders>
              <w:top w:val="nil"/>
              <w:bottom w:val="nil"/>
              <w:right w:val="nil"/>
            </w:tcBorders>
            <w:vAlign w:val="center"/>
          </w:tcPr>
          <w:p w14:paraId="66622673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1 (68.9)</w:t>
            </w:r>
          </w:p>
        </w:tc>
        <w:tc>
          <w:tcPr>
            <w:tcW w:w="24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A075B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9 (20)</w:t>
            </w:r>
          </w:p>
        </w:tc>
        <w:tc>
          <w:tcPr>
            <w:tcW w:w="29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4A91862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1.1)</w:t>
            </w:r>
          </w:p>
        </w:tc>
        <w:tc>
          <w:tcPr>
            <w:tcW w:w="24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061937C7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&lt;.01</w:t>
            </w: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107D8E6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7 (82.2)</w:t>
            </w:r>
          </w:p>
        </w:tc>
        <w:tc>
          <w:tcPr>
            <w:tcW w:w="29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CFFB4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 (11.1)</w:t>
            </w:r>
          </w:p>
        </w:tc>
        <w:tc>
          <w:tcPr>
            <w:tcW w:w="29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27A60A7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 (6.7)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6BDAAC59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08</w:t>
            </w: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3F12CFB0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6 (35.6)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686E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8 (40)</w:t>
            </w:r>
          </w:p>
        </w:tc>
        <w:tc>
          <w:tcPr>
            <w:tcW w:w="243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23D1277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24.4)</w:t>
            </w:r>
          </w:p>
        </w:tc>
        <w:tc>
          <w:tcPr>
            <w:tcW w:w="289" w:type="pct"/>
            <w:vMerge w:val="restart"/>
            <w:tcBorders>
              <w:top w:val="nil"/>
              <w:left w:val="single" w:sz="4" w:space="0" w:color="auto"/>
              <w:right w:val="single" w:sz="4" w:space="0" w:color="auto"/>
            </w:tcBorders>
            <w:vAlign w:val="center"/>
          </w:tcPr>
          <w:p w14:paraId="29E3E277" w14:textId="77777777" w:rsidR="00412AD1" w:rsidRPr="006E2461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val="it-IT"/>
              </w:rPr>
            </w:pPr>
            <w:r w:rsidRPr="006E2461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.01</w:t>
            </w: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2673A7B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8 (62.2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662C3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3 (28.9)</w:t>
            </w:r>
          </w:p>
        </w:tc>
        <w:tc>
          <w:tcPr>
            <w:tcW w:w="285" w:type="pct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3037A4AA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 (8.9)</w:t>
            </w:r>
          </w:p>
        </w:tc>
        <w:tc>
          <w:tcPr>
            <w:tcW w:w="333" w:type="pct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14:paraId="61B4CEB8" w14:textId="77777777" w:rsidR="00412AD1" w:rsidRPr="00EA3AF0" w:rsidRDefault="00412AD1" w:rsidP="00BB1B2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.12</w:t>
            </w:r>
          </w:p>
        </w:tc>
      </w:tr>
      <w:tr w:rsidR="00412AD1" w:rsidRPr="00EA3AF0" w14:paraId="77E06D09" w14:textId="77777777" w:rsidTr="00BB1B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29" w:type="pct"/>
            <w:tcBorders>
              <w:top w:val="nil"/>
              <w:bottom w:val="single" w:sz="4" w:space="0" w:color="000000" w:themeColor="text1"/>
            </w:tcBorders>
          </w:tcPr>
          <w:p w14:paraId="60B0054D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Symptomatic</w:t>
            </w:r>
          </w:p>
          <w:p w14:paraId="5BC84658" w14:textId="77777777" w:rsidR="00412AD1" w:rsidRPr="00EA3AF0" w:rsidRDefault="00412AD1" w:rsidP="00BB1B2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sz w:val="20"/>
                <w:szCs w:val="20"/>
              </w:rPr>
              <w:t>(N=113)</w:t>
            </w:r>
          </w:p>
        </w:tc>
        <w:tc>
          <w:tcPr>
            <w:tcW w:w="298" w:type="pct"/>
            <w:tcBorders>
              <w:top w:val="nil"/>
              <w:bottom w:val="single" w:sz="4" w:space="0" w:color="000000" w:themeColor="text1"/>
              <w:right w:val="nil"/>
            </w:tcBorders>
            <w:vAlign w:val="center"/>
          </w:tcPr>
          <w:p w14:paraId="2D3F82F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0 (35.4)</w:t>
            </w:r>
          </w:p>
        </w:tc>
        <w:tc>
          <w:tcPr>
            <w:tcW w:w="24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8905E9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3 (29.2)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558A131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40 (35.4)</w:t>
            </w:r>
          </w:p>
        </w:tc>
        <w:tc>
          <w:tcPr>
            <w:tcW w:w="242" w:type="pct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D0BF8DB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9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3F56C1A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73 (64.6)</w:t>
            </w:r>
          </w:p>
        </w:tc>
        <w:tc>
          <w:tcPr>
            <w:tcW w:w="291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7E50D4B3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9 (25.7)</w:t>
            </w:r>
          </w:p>
        </w:tc>
        <w:tc>
          <w:tcPr>
            <w:tcW w:w="29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7DFCC279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11 (9.7)</w:t>
            </w:r>
          </w:p>
        </w:tc>
        <w:tc>
          <w:tcPr>
            <w:tcW w:w="272" w:type="pct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64BD87ED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0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5614858F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0 (26.6)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6C549F7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7 (23.9)</w:t>
            </w:r>
          </w:p>
        </w:tc>
        <w:tc>
          <w:tcPr>
            <w:tcW w:w="243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0576238C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6 (49.6)</w:t>
            </w:r>
          </w:p>
        </w:tc>
        <w:tc>
          <w:tcPr>
            <w:tcW w:w="289" w:type="pct"/>
            <w:vMerge/>
            <w:tcBorders>
              <w:left w:val="single" w:sz="4" w:space="0" w:color="auto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203E75D2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  <w:tc>
          <w:tcPr>
            <w:tcW w:w="241" w:type="pct"/>
            <w:tcBorders>
              <w:top w:val="nil"/>
              <w:left w:val="single" w:sz="4" w:space="0" w:color="auto"/>
              <w:bottom w:val="single" w:sz="4" w:space="0" w:color="000000" w:themeColor="text1"/>
              <w:right w:val="nil"/>
            </w:tcBorders>
            <w:vAlign w:val="center"/>
          </w:tcPr>
          <w:p w14:paraId="173AC977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57 (50.4)</w:t>
            </w:r>
          </w:p>
        </w:tc>
        <w:tc>
          <w:tcPr>
            <w:tcW w:w="346" w:type="pct"/>
            <w:gridSpan w:val="3"/>
            <w:tcBorders>
              <w:top w:val="nil"/>
              <w:left w:val="nil"/>
              <w:bottom w:val="single" w:sz="4" w:space="0" w:color="000000" w:themeColor="text1"/>
              <w:right w:val="nil"/>
            </w:tcBorders>
            <w:vAlign w:val="center"/>
          </w:tcPr>
          <w:p w14:paraId="454F9B58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30 (26.6)</w:t>
            </w:r>
          </w:p>
        </w:tc>
        <w:tc>
          <w:tcPr>
            <w:tcW w:w="285" w:type="pct"/>
            <w:tcBorders>
              <w:top w:val="nil"/>
              <w:left w:val="nil"/>
              <w:bottom w:val="single" w:sz="4" w:space="0" w:color="000000" w:themeColor="text1"/>
              <w:right w:val="single" w:sz="4" w:space="0" w:color="auto"/>
            </w:tcBorders>
            <w:vAlign w:val="center"/>
          </w:tcPr>
          <w:p w14:paraId="1A0752E4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EA3AF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  <w:t>26 (23)</w:t>
            </w:r>
          </w:p>
        </w:tc>
        <w:tc>
          <w:tcPr>
            <w:tcW w:w="333" w:type="pct"/>
            <w:vMerge/>
            <w:tcBorders>
              <w:left w:val="nil"/>
              <w:bottom w:val="single" w:sz="4" w:space="0" w:color="000000" w:themeColor="text1"/>
              <w:right w:val="single" w:sz="4" w:space="0" w:color="auto"/>
            </w:tcBorders>
            <w:shd w:val="clear" w:color="auto" w:fill="auto"/>
          </w:tcPr>
          <w:p w14:paraId="2603B917" w14:textId="77777777" w:rsidR="00412AD1" w:rsidRPr="00EA3AF0" w:rsidRDefault="00412AD1" w:rsidP="00BB1B2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  <w:lang w:val="it-IT"/>
              </w:rPr>
            </w:pPr>
          </w:p>
        </w:tc>
      </w:tr>
    </w:tbl>
    <w:p w14:paraId="77C3EF9F" w14:textId="77777777" w:rsidR="00412AD1" w:rsidRDefault="00412AD1" w:rsidP="00412AD1">
      <w:pPr>
        <w:rPr>
          <w:rFonts w:ascii="Times New Roman" w:hAnsi="Times New Roman" w:cs="Times New Roman"/>
          <w:i/>
          <w:iCs/>
        </w:rPr>
      </w:pPr>
    </w:p>
    <w:p w14:paraId="32CCA29F" w14:textId="77777777" w:rsidR="00412AD1" w:rsidRPr="00EA3AF0" w:rsidRDefault="00412AD1" w:rsidP="00412AD1">
      <w:pPr>
        <w:rPr>
          <w:rFonts w:ascii="Times New Roman" w:hAnsi="Times New Roman" w:cs="Times New Roman"/>
        </w:rPr>
      </w:pPr>
    </w:p>
    <w:p w14:paraId="6F876AFA" w14:textId="77777777" w:rsidR="009D696D" w:rsidRDefault="009D696D"/>
    <w:sectPr w:rsidR="009D696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2AD1"/>
    <w:rsid w:val="000141D6"/>
    <w:rsid w:val="000378A0"/>
    <w:rsid w:val="00412AD1"/>
    <w:rsid w:val="00475596"/>
    <w:rsid w:val="00786389"/>
    <w:rsid w:val="00861CE1"/>
    <w:rsid w:val="009D696D"/>
    <w:rsid w:val="00A831A2"/>
    <w:rsid w:val="00BE1C09"/>
    <w:rsid w:val="00D10FC0"/>
    <w:rsid w:val="00FB7E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FD7014C"/>
  <w15:chartTrackingRefBased/>
  <w15:docId w15:val="{8CAFDE1D-9259-3240-B9D5-3C48AD0F5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2AD1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412AD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12AD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12AD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12AD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12AD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12AD1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12AD1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12AD1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12AD1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12AD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12AD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12AD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12AD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12AD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12AD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12AD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12AD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12AD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12AD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12AD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12AD1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12AD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12AD1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12AD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12AD1"/>
    <w:pPr>
      <w:spacing w:after="160"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12AD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12AD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12AD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12AD1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412AD1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25</Words>
  <Characters>2424</Characters>
  <Application>Microsoft Office Word</Application>
  <DocSecurity>0</DocSecurity>
  <Lines>20</Lines>
  <Paragraphs>5</Paragraphs>
  <ScaleCrop>false</ScaleCrop>
  <Company/>
  <LinksUpToDate>false</LinksUpToDate>
  <CharactersWithSpaces>2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stanza Di Chiara</dc:creator>
  <cp:keywords/>
  <dc:description/>
  <cp:lastModifiedBy>Costanza Di Chiara</cp:lastModifiedBy>
  <cp:revision>1</cp:revision>
  <dcterms:created xsi:type="dcterms:W3CDTF">2025-03-18T19:43:00Z</dcterms:created>
  <dcterms:modified xsi:type="dcterms:W3CDTF">2025-03-18T19:43:00Z</dcterms:modified>
</cp:coreProperties>
</file>